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Supplementary Tables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1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Primers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for genes validated by quantitative real-time PCR (qRT-PCR).</w:t>
      </w:r>
    </w:p>
    <w:tbl>
      <w:tblPr>
        <w:tblW w:w="7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5414"/>
      </w:tblGrid>
      <w:tr>
        <w:trPr>
          <w:trHeight w:val="390" w:hRule="atLeast"/>
        </w:trPr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5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quences 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’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DAPH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GTTCATCACCGTTGACTA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DAPH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ACAGTCACAGGCTTTTCACCA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FK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ACTCATGTAGTTAAGAGGCTAATGATCTTGTT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FK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TGAAGCTCCATCATTTTGTGTTCT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SUS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ACATATTGAGAACATAAAACTCATTTTTTTTTA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SUS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AAAAGCTGAGATTCTTTTCACCTCTTT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F3H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TCACTTTGATATCTTGAATATAAGACAGTAACT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F3H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TCTTAGAGCACCCCCAATCG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AMY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TTCTTGAGCTTTTGGGCTGAG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AMY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TGGGACAAAATTTTGGTCAAAATA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CYP71A1-F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TATTGTTGTAGTGTTCTCAAATGTTATTTTC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CYP71A1-R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TGCCTGAAATTCTGATGTCCATGA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of_miR164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AAGCAGGGCACGTG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vel_miR14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TGACAATGAGATTGA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vel_miR78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CTATGATCACAGTCCTCA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vel_miR95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CATAGTCGCAGTCCTAAT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vel_miR143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CAAGAAAGCCGTGGAA</w:t>
            </w:r>
          </w:p>
        </w:tc>
      </w:tr>
      <w:tr>
        <w:trPr>
          <w:trHeight w:val="390" w:hRule="atLeast"/>
        </w:trPr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6</w:t>
            </w:r>
          </w:p>
        </w:tc>
        <w:tc>
          <w:tcPr>
            <w:tcW w:w="5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GATACAGAGAAGATTAGCATGG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2 Statistics of DAMs by pairwise comparison.</w:t>
      </w:r>
    </w:p>
    <w:tbl>
      <w:tblPr>
        <w:tblW w:w="6526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364"/>
        <w:gridCol w:w="1606"/>
        <w:gridCol w:w="1551"/>
      </w:tblGrid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p nam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 sig diff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 regulate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 regulated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hiz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af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3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7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hiz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m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af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8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af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m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hizom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3 Assessment of the completeness of the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bidi="ar"/>
        </w:rPr>
        <w:t xml:space="preserve">de novo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assembled transcripts by BUSCO</w:t>
      </w:r>
    </w:p>
    <w:tbl>
      <w:tblPr>
        <w:tblW w:w="7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1559"/>
        <w:gridCol w:w="1701"/>
      </w:tblGrid>
      <w:tr>
        <w:trPr/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ercent (%)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mplete BUSCOs (C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4.6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mplete and single-copy BUSCOs (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5.3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mplete and duplicated BUSCOs (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.3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ragmented BUSCOs (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ssing BUSCOs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 BUSCO groups searche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4 Statistics of functional annotation of unigenes.</w:t>
      </w:r>
    </w:p>
    <w:tbl>
      <w:tblPr>
        <w:tblW w:w="6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805"/>
        <w:gridCol w:w="1755"/>
        <w:gridCol w:w="1342"/>
      </w:tblGrid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no_Databas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notated_Number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0&lt;=length&lt;1000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ngth&gt;=1000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G_Annotation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003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28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275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O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55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3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020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EG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74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9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842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50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6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543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fam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80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08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717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wissprot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5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29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304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EMBL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04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04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995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gNO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0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6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537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r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83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2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4628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_Annotated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3189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333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4852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color w:val="FF0000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>5 Statistics of DEGs by pairwise comparison.</w:t>
      </w:r>
    </w:p>
    <w:tbl>
      <w:tblPr>
        <w:tblW w:w="542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080"/>
        <w:gridCol w:w="1227"/>
        <w:gridCol w:w="1472"/>
      </w:tblGrid>
      <w:tr>
        <w:trPr>
          <w:trHeight w:val="288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G_S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_DEG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p-regulated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wn-regulated</w:t>
            </w:r>
          </w:p>
        </w:tc>
      </w:tr>
      <w:tr>
        <w:trPr>
          <w:trHeight w:val="288" w:hRule="atLeast"/>
        </w:trPr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747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976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771</w:t>
            </w:r>
          </w:p>
        </w:tc>
      </w:tr>
      <w:tr>
        <w:trPr>
          <w:trHeight w:val="288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98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13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849</w:t>
            </w:r>
          </w:p>
        </w:tc>
      </w:tr>
      <w:tr>
        <w:trPr>
          <w:trHeight w:val="288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29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8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468</w:t>
            </w:r>
          </w:p>
        </w:tc>
      </w:tr>
      <w:tr>
        <w:trPr>
          <w:trHeight w:val="288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38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05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326</w:t>
            </w:r>
          </w:p>
        </w:tc>
      </w:tr>
      <w:tr>
        <w:trPr>
          <w:trHeight w:val="288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99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47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528</w:t>
            </w:r>
          </w:p>
        </w:tc>
      </w:tr>
      <w:tr>
        <w:trPr>
          <w:trHeight w:val="288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994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39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00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6 Statistics of predicted TFs in blue module.</w:t>
      </w:r>
    </w:p>
    <w:tbl>
      <w:tblPr>
        <w:tblW w:w="9470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640"/>
        <w:gridCol w:w="1880"/>
        <w:gridCol w:w="3290"/>
      </w:tblGrid>
      <w:tr>
        <w:trPr>
          <w:trHeight w:val="23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e_ID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mber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e_ID</w:t>
            </w:r>
          </w:p>
        </w:tc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mber</w:t>
            </w:r>
          </w:p>
        </w:tc>
      </w:tr>
      <w:tr>
        <w:trPr>
          <w:trHeight w:val="23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1793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sic region/leucine zipper 60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7001</w:t>
            </w:r>
          </w:p>
        </w:tc>
        <w:tc>
          <w:tcPr>
            <w:tcW w:w="3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DNA-binding protein 4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269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F-X-like 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227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t shock transcription factor A6B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645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IRE2-interacting protein 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240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702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6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260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820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AS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4161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A10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969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ZI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447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NA-binding regulator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22647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R1-related sequence 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472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ihelix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2513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B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676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C domain containing protein 28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2645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A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8138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uxin response factor 16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047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CARECROW-like 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473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uxin response factor 16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500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0680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lated to AP2 1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540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0958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thylene responsive binding factor 3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6967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ZI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2628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RF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7917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A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570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thylene responsive binding factor 5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4016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C 0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899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RF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4037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ihelix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472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thylene responsive binding factor 3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4379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sic region/leucine zipper 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8878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thylene responsive binding factor 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4529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quamosa promoter 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419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lated to AP2 9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8633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t shock factor 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4668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rf domain protein 9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060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quence-specific factor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082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lated to AP2 4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411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sic pentacysteine 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751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ght-regulated zinc finger protein 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437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44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ght-regulated zinc finger protein 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603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ZI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4518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B-box type zinc finger protein 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697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C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953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sponse regulator 10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776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protein 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696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785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273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808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sic pentacysteine 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570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904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CARECROW-like 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219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975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810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978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A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0879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hosphate starvation response 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010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609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2-lik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061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R1-related sequence 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17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owth-regulating factor 4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070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gnal responsive 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188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owth-regulating factor 1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124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C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965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L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342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IN like protein 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835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LE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468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027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D-ZIP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555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R1-related sequence 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0990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lative of early flowering 6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562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ycling DOF factor 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1701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576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t shock A1D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1231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eterminate(ID)-domain 12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883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protein 5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331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6999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AS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5213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139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AS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7178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inc finger nuclease 3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201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C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90011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593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IG PETAL P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505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inc finger protein 7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21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protein 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514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inc-finger protein 2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34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R1-related sequence 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2155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CH-type with ARM repeat doma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44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3487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istone deacetylase 2C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67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clear factor Y, subunit A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5122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eterminate(ID)-domain 7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679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C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5522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H2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8301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8980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8853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C 7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621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eterminate(ID)-domain 2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418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R1-related sequence 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2792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H family prote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674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4400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eterminate(ID)-domain 4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814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HLH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4632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inc-finger protein 2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9888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protein 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675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CH-type with ARM repeat domain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06697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RKY protein 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03250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b domain protein 97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0707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ZIP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8257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B-like 102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355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ihelix family protei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680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b domain protein 33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8399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quamosa promoter 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6430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b domain protein 3r-3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069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2F transcription factor 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1219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NA binding</w:t>
            </w:r>
          </w:p>
        </w:tc>
      </w:tr>
      <w:tr>
        <w:trPr>
          <w:trHeight w:val="23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24337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C5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17302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b domain protein 61</w:t>
            </w:r>
          </w:p>
        </w:tc>
      </w:tr>
      <w:tr>
        <w:trPr>
          <w:trHeight w:val="23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56592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F-like 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gene_217903</w:t>
            </w:r>
          </w:p>
        </w:tc>
        <w:tc>
          <w:tcPr>
            <w:tcW w:w="3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NA -containing protein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7 Statistics of known and novel miRNAs.</w:t>
      </w:r>
    </w:p>
    <w:tbl>
      <w:tblPr>
        <w:tblW w:w="52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83"/>
        <w:gridCol w:w="1483"/>
        <w:gridCol w:w="1080"/>
      </w:tblGrid>
      <w:tr>
        <w:trPr>
          <w:trHeight w:val="28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nown-miRNA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vel-miRNA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1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8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6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l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l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0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l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0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6</w:t>
            </w:r>
          </w:p>
        </w:tc>
      </w:tr>
      <w:tr>
        <w:trPr>
          <w:trHeight w:val="28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9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8 Statistics of miRNA family.</w:t>
      </w:r>
    </w:p>
    <w:tbl>
      <w:tblPr>
        <w:tblW w:w="771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917"/>
        <w:gridCol w:w="1942"/>
        <w:gridCol w:w="1917"/>
      </w:tblGrid>
      <w:tr>
        <w:trPr>
          <w:trHeight w:val="269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umber</w:t>
            </w:r>
          </w:p>
        </w:tc>
      </w:tr>
      <w:tr>
        <w:trPr>
          <w:trHeight w:val="269" w:hRule="atLeast"/>
        </w:trPr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59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477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6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522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6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529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67_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610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6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614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17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75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3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770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363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77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39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798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39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27_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396_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3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408_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3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422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4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44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45_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946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R8762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color w:val="FF0000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9</w:t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Statistics of </w:t>
      </w:r>
      <w:r>
        <w:rPr>
          <w:rFonts w:cs="Times New Roman" w:ascii="Times New Roman" w:hAnsi="Times New Roman"/>
          <w:sz w:val="20"/>
          <w:szCs w:val="20"/>
        </w:rPr>
        <w:t>DEMs by pairwise comparison.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7925</wp:posOffset>
                </wp:positionH>
                <wp:positionV relativeFrom="paragraph">
                  <wp:posOffset>69850</wp:posOffset>
                </wp:positionV>
                <wp:extent cx="4296410" cy="1286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6410" cy="1286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1"/>
                              <w:gridCol w:w="1405"/>
                              <w:gridCol w:w="1735"/>
                              <w:gridCol w:w="1855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Set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G Number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p-regulated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own-regu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hizo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hizo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o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o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hizome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o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t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3pt;height:101.3pt;mso-wrap-distance-left:9pt;mso-wrap-distance-right:9pt;mso-wrap-distance-top:0pt;mso-wrap-distance-bottom:0pt;margin-top:5.5pt;mso-position-vertical-relative:text;margin-left:92.75pt;mso-position-horizontal-relative:page">
                <v:fill opacity="0f"/>
                <v:textbox inset="0in,0in,0in,0in">
                  <w:txbxContent>
                    <w:tbl>
                      <w:tblPr>
                        <w:tblW w:w="67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1"/>
                        <w:gridCol w:w="1405"/>
                        <w:gridCol w:w="1735"/>
                        <w:gridCol w:w="1855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Set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G Number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p-regulated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own-regulate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hizom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hizom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oo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oo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hizome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oo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te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10 Statistics of </w:t>
      </w:r>
      <w:r>
        <w:rPr>
          <w:rFonts w:cs="Times New Roman" w:ascii="Times New Roman" w:hAnsi="Times New Roman"/>
          <w:sz w:val="20"/>
          <w:szCs w:val="20"/>
        </w:rPr>
        <w:t>functional annotation of all miRNAs targets.</w:t>
      </w:r>
    </w:p>
    <w:tbl>
      <w:tblPr>
        <w:tblW w:w="803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639"/>
        <w:gridCol w:w="639"/>
        <w:gridCol w:w="516"/>
        <w:gridCol w:w="772"/>
        <w:gridCol w:w="650"/>
        <w:gridCol w:w="516"/>
        <w:gridCol w:w="639"/>
        <w:gridCol w:w="1083"/>
        <w:gridCol w:w="939"/>
      </w:tblGrid>
      <w:tr>
        <w:trPr>
          <w:trHeight w:val="414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M Set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O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EGG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fam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wiss-Prot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gNOG</w:t>
            </w:r>
          </w:p>
        </w:tc>
      </w:tr>
      <w:tr>
        <w:trPr>
          <w:trHeight w:val="414" w:hRule="atLeast"/>
        </w:trPr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4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53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4</w:t>
            </w:r>
          </w:p>
        </w:tc>
      </w:tr>
      <w:tr>
        <w:trPr>
          <w:trHeight w:val="370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4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1</w:t>
            </w:r>
          </w:p>
        </w:tc>
      </w:tr>
      <w:tr>
        <w:trPr>
          <w:trHeight w:val="370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2</w:t>
            </w:r>
          </w:p>
        </w:tc>
      </w:tr>
      <w:tr>
        <w:trPr>
          <w:trHeight w:val="370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hizom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8</w:t>
            </w:r>
          </w:p>
        </w:tc>
      </w:tr>
      <w:tr>
        <w:trPr>
          <w:trHeight w:val="370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2</w:t>
            </w:r>
          </w:p>
        </w:tc>
      </w:tr>
      <w:tr>
        <w:trPr>
          <w:trHeight w:val="414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af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4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9:59:00Z</dcterms:created>
  <dc:creator>Administrator</dc:creator>
  <dc:description/>
  <cp:keywords/>
  <dc:language>en-US</dc:language>
  <cp:lastModifiedBy>Hima Bhatt</cp:lastModifiedBy>
  <dcterms:modified xsi:type="dcterms:W3CDTF">2022-10-28T09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B4815D6F334F488E2073E8DC055F0E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